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BE" w:rsidRDefault="007576BE" w:rsidP="007576BE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DATA</w:t>
      </w:r>
      <w:r w:rsidR="00831CE7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  <w:r w:rsidR="009E5782">
        <w:rPr>
          <w:rFonts w:ascii="Times New Roman" w:hAnsi="Times New Roman" w:cs="Times New Roman"/>
          <w:b/>
        </w:rPr>
        <w:t>.</w:t>
      </w:r>
      <w:proofErr w:type="gramEnd"/>
      <w:r w:rsidR="009E5782">
        <w:rPr>
          <w:rFonts w:ascii="Times New Roman" w:hAnsi="Times New Roman" w:cs="Times New Roman"/>
          <w:b/>
        </w:rPr>
        <w:t xml:space="preserve"> Table of key resources used for this research.</w:t>
      </w:r>
    </w:p>
    <w:p w:rsidR="007576BE" w:rsidRPr="00487915" w:rsidRDefault="007576BE" w:rsidP="007576BE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271"/>
        <w:gridCol w:w="2988"/>
      </w:tblGrid>
      <w:tr w:rsidR="007576BE" w:rsidRPr="00487915" w:rsidTr="00000442">
        <w:trPr>
          <w:cantSplit/>
          <w:trHeight w:hRule="exact" w:val="288"/>
        </w:trPr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REAGENT or RESOURCE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BMPR1A-AF647-Rabbit Polyclonal</w:t>
            </w:r>
          </w:p>
        </w:tc>
        <w:tc>
          <w:tcPr>
            <w:tcW w:w="2271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2988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bs-1509R-A647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RRID: </w:t>
            </w:r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AB_280150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BMPR1A-Mouse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LS Bioscience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LS-C191759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RRID: </w:t>
            </w:r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AB_280150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BMPR1A-Rabbi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b38560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722713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P2RY1-Rabbi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LS Bioscience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LS-A387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592423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P2RY1-FITC-Rabbi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iorbyt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orb16131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073728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PDX1-Goa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F2419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35525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4C1">
              <w:rPr>
                <w:rFonts w:ascii="Times New Roman" w:hAnsi="Times New Roman" w:cs="Times New Roman"/>
                <w:sz w:val="20"/>
                <w:szCs w:val="20"/>
              </w:rPr>
              <w:t>Anti-NKX6.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EB14C1">
              <w:rPr>
                <w:rFonts w:ascii="Times New Roman" w:hAnsi="Times New Roman" w:cs="Times New Roman"/>
                <w:sz w:val="20"/>
                <w:szCs w:val="20"/>
              </w:rPr>
              <w:t xml:space="preserve">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F5857.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857045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INSULIN-Guinea Pig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0564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001362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INSULIN-Guinea Pig Polycl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LEX Ready to us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002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>AB_280036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Glucagon-Mouse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MAB1249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10734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Glucagon-Rabbi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0565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001372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>
              <w:t xml:space="preserve"> </w:t>
            </w: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Mouse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  <w:r w:rsidRPr="00487915" w:rsidDel="00B74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 xml:space="preserve">Cat# AF748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4707">
              <w:rPr>
                <w:rFonts w:ascii="Times New Roman" w:hAnsi="Times New Roman" w:cs="Times New Roman"/>
                <w:sz w:val="20"/>
                <w:szCs w:val="20"/>
              </w:rPr>
              <w:t>AB_355568</w:t>
            </w:r>
            <w:r w:rsidRPr="00B74707" w:rsidDel="00B74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KRT19-Rabbit Mono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b52625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28102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KRT19-Mouse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M0888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234418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Somatostatin-Rat Polyclonal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MAB354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255365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Polyclonal Rabbit Anti-Human Somatostatin antibody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0566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688022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-Alpha Amylase-Rabbit Polyclonal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8273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58380</w:t>
            </w:r>
          </w:p>
        </w:tc>
      </w:tr>
    </w:tbl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271"/>
        <w:gridCol w:w="2988"/>
      </w:tblGrid>
      <w:tr w:rsidR="007576BE" w:rsidRPr="00487915" w:rsidTr="00000442">
        <w:trPr>
          <w:cantSplit/>
          <w:trHeight w:val="50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Ki-67 Antibody-</w:t>
            </w:r>
            <w:r>
              <w:t xml:space="preserve"> </w:t>
            </w:r>
            <w:r w:rsidRPr="004008C0">
              <w:rPr>
                <w:rFonts w:ascii="Times New Roman" w:hAnsi="Times New Roman" w:cs="Times New Roman"/>
                <w:sz w:val="20"/>
                <w:szCs w:val="20"/>
              </w:rPr>
              <w:t>Rabbit Polycl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/Sigma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4008C0">
              <w:rPr>
                <w:rFonts w:ascii="Times New Roman" w:hAnsi="Times New Roman" w:cs="Times New Roman"/>
                <w:sz w:val="20"/>
                <w:szCs w:val="20"/>
              </w:rPr>
              <w:t>AB9260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8C0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08C0">
              <w:rPr>
                <w:rFonts w:ascii="Times New Roman" w:hAnsi="Times New Roman" w:cs="Times New Roman"/>
                <w:sz w:val="20"/>
                <w:szCs w:val="20"/>
              </w:rPr>
              <w:t>AB_214236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Alexa Fluor® 647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ffiniPur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Donkey Anti-Guinea Pig IgG (H+L) 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mmun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Research laboratories, Inc.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at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# 706-605-148;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RRID: AB_234047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lexa Fluor Donkey polyclonal anti-rabbit IgG, Alexa Fluor 488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-21206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RRID: </w: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B_2535792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Sheep IgG (H+L) Antibody, Alexa Fluor 488 Conjugated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-11015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41362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Rabbit IgG (H+L) Polyclonal Antibody, Alexa Fluor 647 Conjugated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-31573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536183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Mouse IgG (H+L) Highly Cross-Adsorbed Secondary Antibody, Alexa Fluor 594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-21203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535789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Goat IgG (H+L) Cross-Adsorbed Secondary Antibody, Alexa Fluor 647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-21447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53586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Rabbit IgG (H+L) Highly Cross-Adsorbed Secondary Antibody, Alexa Fluor 594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A-21207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4163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Goat IgG (H+L) Cross-Adsorbed Secondary Antibody, Alexa Fluor 488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-11055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534102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key anti-Mouse IgG (H+L) Highly Cross-Adsorbed Secondary Antibody, Alexa Fluor 647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-31571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162542</w:t>
            </w:r>
          </w:p>
        </w:tc>
      </w:tr>
    </w:tbl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271"/>
        <w:gridCol w:w="2988"/>
      </w:tblGrid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Biological Sample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man Pan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 Exocrine Tissue</w:t>
            </w:r>
          </w:p>
        </w:tc>
        <w:tc>
          <w:tcPr>
            <w:tcW w:w="2271" w:type="dxa"/>
            <w:tcBorders>
              <w:top w:val="single" w:sz="12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GMP Facility, Diabetes Research Institute, Miami, FL</w:t>
            </w:r>
          </w:p>
        </w:tc>
        <w:tc>
          <w:tcPr>
            <w:tcW w:w="2988" w:type="dxa"/>
            <w:tcBorders>
              <w:top w:val="single" w:sz="12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http://www.diabetesresearch.org/cGMP-GTP-cell-processin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ancreas Slices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nPOD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, University of Florida, Gainesville, FL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jdrfnpod.org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ancreas Tissue</w:t>
            </w:r>
          </w:p>
        </w:tc>
        <w:tc>
          <w:tcPr>
            <w:tcW w:w="2271" w:type="dxa"/>
            <w:shd w:val="clear" w:color="auto" w:fill="auto"/>
          </w:tcPr>
          <w:p w:rsidR="007576BE" w:rsidRPr="00F81139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borat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C, </w:t>
            </w:r>
          </w:p>
          <w:p w:rsidR="007576BE" w:rsidRPr="00B40691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8113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iso Viejo, CA</w:t>
            </w:r>
          </w:p>
        </w:tc>
        <w:tc>
          <w:tcPr>
            <w:tcW w:w="2988" w:type="dxa"/>
            <w:shd w:val="clear" w:color="auto" w:fill="auto"/>
          </w:tcPr>
          <w:p w:rsidR="007576BE" w:rsidRDefault="00831CE7" w:rsidP="0000044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hyperlink r:id="rId7" w:history="1">
              <w:r w:rsidR="007576BE" w:rsidRPr="000427E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s-ES"/>
                </w:rPr>
                <w:t>https://prodolabs.com/</w:t>
              </w:r>
            </w:hyperlink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ancreas Tissue</w:t>
            </w:r>
          </w:p>
        </w:tc>
        <w:tc>
          <w:tcPr>
            <w:tcW w:w="2271" w:type="dxa"/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691">
              <w:rPr>
                <w:rFonts w:ascii="Times New Roman" w:hAnsi="Times New Roman" w:cs="Times New Roman"/>
                <w:sz w:val="20"/>
                <w:szCs w:val="20"/>
              </w:rPr>
              <w:t xml:space="preserve">University of Alberta </w:t>
            </w:r>
            <w:proofErr w:type="spellStart"/>
            <w:r w:rsidRPr="00B40691">
              <w:rPr>
                <w:rFonts w:ascii="Times New Roman" w:hAnsi="Times New Roman" w:cs="Times New Roman"/>
                <w:sz w:val="20"/>
                <w:szCs w:val="20"/>
              </w:rPr>
              <w:t>IsletCore</w:t>
            </w:r>
            <w:proofErr w:type="spellEnd"/>
            <w:r w:rsidRPr="00B40691">
              <w:rPr>
                <w:rFonts w:ascii="Times New Roman" w:hAnsi="Times New Roman" w:cs="Times New Roman"/>
                <w:sz w:val="20"/>
                <w:szCs w:val="20"/>
              </w:rPr>
              <w:t>, Edmonton, Canada</w:t>
            </w:r>
          </w:p>
          <w:p w:rsidR="007576BE" w:rsidRPr="00B40691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shd w:val="clear" w:color="auto" w:fill="auto"/>
          </w:tcPr>
          <w:p w:rsidR="007576BE" w:rsidRPr="00B40691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7576BE" w:rsidRPr="00B40691">
                <w:rPr>
                  <w:rFonts w:ascii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ualberta.ca/alberta-diabetes/core-services/isletcore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Trypsin inhibitor isolated from </w:t>
            </w:r>
            <w:r w:rsidRPr="00487915">
              <w:rPr>
                <w:rFonts w:ascii="Times New Roman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T6522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PBS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D853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Fetal bovine serum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008214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RPMI 1640 containing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6187003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HEPES buffer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563008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protini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6106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S# 9087-70-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Penicillin-streptomycin-amphotericin B solution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A5955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hymostati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110046380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rbachol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212385-M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holecystokinin 8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C29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odium Pyruvat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136007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G864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27-minus insulin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A18956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F114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382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ollagen type-I</w:t>
            </w: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A10483-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382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Waymouth’s</w:t>
            </w:r>
            <w:proofErr w:type="spellEnd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MB 752/1 medium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Biological Industrie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06-1110-01-1A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382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Basal </w:t>
            </w: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BrainPhys</w:t>
            </w:r>
            <w:proofErr w:type="spellEnd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neuronal medium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Stemcell</w:t>
            </w:r>
            <w:proofErr w:type="spellEnd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Technologie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0579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382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49449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382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Glutamax</w:t>
            </w:r>
            <w:proofErr w:type="spellEnd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upplement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3505006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16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rypl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-E Express Enzym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2604013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orning®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atrigel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hESC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-Qualified Matrix, *LDEV-fre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orning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35427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DAPI (4',6-Diamidino-2-Phenylindole,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ihydrochlorid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30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-4 AM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F142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ProLong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™ Gold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Antifad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: P36930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AB_280151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ecloak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, 10X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ioCar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Medical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 # CB911M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801515.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Antigen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ecloaker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, 10X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ioCar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Medical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 # CB910M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801528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wer block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genex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36042E">
              <w:rPr>
                <w:rFonts w:ascii="Times New Roman" w:hAnsi="Times New Roman" w:cs="Times New Roman"/>
                <w:sz w:val="20"/>
                <w:szCs w:val="20"/>
              </w:rPr>
              <w:t>HK085-5K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Protein Block, Serum-Free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/ Agilent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 # X090930-2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801516.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mmEdg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Pen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Vector Laboratories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H-4000, 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336517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Normal Donkey Serum antibody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mmuno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Research laboratories, Inc.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017-000-121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RRID: AB_2337258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Out the Door-Top Coat 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ternational Nail Manufacturers, (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m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S401025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RRID: AB_2801526.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Critical Commercial Assay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VE/DEAD™ Fixable Near-IR Dead Cell Stain Kit, for 633 or 635 nm excitation</w:t>
            </w:r>
          </w:p>
        </w:tc>
        <w:tc>
          <w:tcPr>
            <w:tcW w:w="2271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988" w:type="dxa"/>
            <w:tcBorders>
              <w:top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L34975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ntour Next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z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lood Glucose Monitoring Kit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ayer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9628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UPC# </w:t>
            </w: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193962801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ve/Dead viability/cytotoxicity kit for mammalian cells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Cat# L322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-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T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cogreen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sDNA assay kit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P7589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ercodia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ltrasensitiv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-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eptide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LISA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0-1141-01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ercodia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Human </w:t>
            </w: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nsulin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LISA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10-1113-1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2553AD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o</w:t>
            </w:r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lorimetric assay for amylase activity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eastAsia="MS Mincho" w:hAnsi="Times New Roman" w:cs="Times New Roman"/>
                <w:sz w:val="20"/>
                <w:szCs w:val="20"/>
              </w:rPr>
              <w:t>BioVision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K711-100</w:t>
            </w:r>
          </w:p>
        </w:tc>
      </w:tr>
    </w:tbl>
    <w:tbl>
      <w:tblPr>
        <w:tblStyle w:val="TableGrid2"/>
        <w:tblW w:w="9576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271"/>
        <w:gridCol w:w="2988"/>
      </w:tblGrid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42E">
              <w:rPr>
                <w:rFonts w:ascii="Times New Roman" w:hAnsi="Times New Roman" w:cs="Times New Roman"/>
                <w:sz w:val="20"/>
                <w:szCs w:val="20"/>
              </w:rPr>
              <w:t>Glucagon ELISA KIT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y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m</w:t>
            </w:r>
            <w:proofErr w:type="spellEnd"/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2E5">
              <w:rPr>
                <w:rFonts w:ascii="Times New Roman" w:hAnsi="Times New Roman" w:cs="Times New Roman"/>
                <w:sz w:val="20"/>
                <w:szCs w:val="20"/>
              </w:rPr>
              <w:t>Cat# 81520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7E8">
              <w:rPr>
                <w:rFonts w:ascii="Times New Roman" w:hAnsi="Times New Roman" w:cs="Times New Roman"/>
                <w:sz w:val="20"/>
                <w:szCs w:val="20"/>
              </w:rPr>
              <w:t>Human Hypoxia-inducible factor 1-alpha ELISA Kit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DE27E8">
              <w:rPr>
                <w:rFonts w:ascii="Times New Roman" w:hAnsi="Times New Roman" w:cs="Times New Roman"/>
                <w:sz w:val="20"/>
                <w:szCs w:val="20"/>
              </w:rPr>
              <w:t>MBS2885065</w:t>
            </w:r>
          </w:p>
        </w:tc>
      </w:tr>
      <w:tr w:rsidR="007576BE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DE27E8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BFE">
              <w:rPr>
                <w:rFonts w:ascii="Times New Roman" w:hAnsi="Times New Roman" w:cs="Times New Roman"/>
                <w:sz w:val="20"/>
                <w:szCs w:val="20"/>
              </w:rPr>
              <w:t xml:space="preserve">Human/Mouse Total HIF-1 alpha/HIF1 alpha </w:t>
            </w:r>
            <w:proofErr w:type="spellStart"/>
            <w:r w:rsidRPr="00822BFE">
              <w:rPr>
                <w:rFonts w:ascii="Times New Roman" w:hAnsi="Times New Roman" w:cs="Times New Roman"/>
                <w:sz w:val="20"/>
                <w:szCs w:val="20"/>
              </w:rPr>
              <w:t>DuoSet</w:t>
            </w:r>
            <w:proofErr w:type="spellEnd"/>
            <w:r w:rsidRPr="00822BFE">
              <w:rPr>
                <w:rFonts w:ascii="Times New Roman" w:hAnsi="Times New Roman" w:cs="Times New Roman"/>
                <w:sz w:val="20"/>
                <w:szCs w:val="20"/>
              </w:rPr>
              <w:t xml:space="preserve"> IC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BFE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822BFE">
              <w:rPr>
                <w:rFonts w:ascii="Times New Roman" w:hAnsi="Times New Roman" w:cs="Times New Roman"/>
                <w:sz w:val="20"/>
                <w:szCs w:val="20"/>
              </w:rPr>
              <w:t>DYC1935-2</w:t>
            </w:r>
          </w:p>
        </w:tc>
      </w:tr>
      <w:tr w:rsidR="007576BE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DE27E8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BFE">
              <w:rPr>
                <w:rFonts w:ascii="Times New Roman" w:hAnsi="Times New Roman" w:cs="Times New Roman"/>
                <w:sz w:val="20"/>
                <w:szCs w:val="20"/>
              </w:rPr>
              <w:t>Pierce™ BCA Protein Assay Kit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822BFE">
              <w:rPr>
                <w:rFonts w:ascii="Times New Roman" w:hAnsi="Times New Roman" w:cs="Times New Roman"/>
                <w:sz w:val="20"/>
                <w:szCs w:val="20"/>
              </w:rPr>
              <w:t>23227</w:t>
            </w:r>
          </w:p>
        </w:tc>
      </w:tr>
      <w:tr w:rsidR="007576BE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DE27E8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EE5">
              <w:rPr>
                <w:rFonts w:ascii="Times New Roman" w:hAnsi="Times New Roman" w:cs="Times New Roman"/>
                <w:sz w:val="20"/>
                <w:szCs w:val="20"/>
              </w:rPr>
              <w:t xml:space="preserve">Custom </w:t>
            </w:r>
            <w:proofErr w:type="spellStart"/>
            <w:r w:rsidRPr="001D0EE5">
              <w:rPr>
                <w:rFonts w:ascii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1D0EE5">
              <w:rPr>
                <w:rFonts w:ascii="Times New Roman" w:hAnsi="Times New Roman" w:cs="Times New Roman"/>
                <w:sz w:val="20"/>
                <w:szCs w:val="20"/>
              </w:rPr>
              <w:t xml:space="preserve"> Array Car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uman pancreatic array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4342253</w:t>
            </w:r>
          </w:p>
        </w:tc>
      </w:tr>
    </w:tbl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271"/>
        <w:gridCol w:w="2988"/>
      </w:tblGrid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Deposited Data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Experimental Models: Organisms/Strain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6.Cg-Tg(Ins2-cre)25Mgn/J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003573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GI: J:51826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https://www.jax.org/strain/003573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6.129(Cg)-Gt(ROSA)26Sortm4(ACTB-</w:t>
            </w:r>
            <w:proofErr w:type="spellStart"/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dT</w:t>
            </w:r>
            <w:proofErr w:type="spellEnd"/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,-</w:t>
            </w:r>
            <w:proofErr w:type="spellStart"/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GFP</w:t>
            </w:r>
            <w:proofErr w:type="spellEnd"/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)Luo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007676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GI: J:124702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https://www.jax.org/strain/007676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6.Cg-Tg(Ins1-EGFP)1Hara/J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006864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GI: J:99450;</w:t>
            </w:r>
          </w:p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https://www.jax.org/strain/006864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D1-IGS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harles River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at# 022</w:t>
            </w:r>
          </w:p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7576BE" w:rsidRPr="00487915">
                <w:rPr>
                  <w:rFonts w:ascii="Times New Roman" w:hAnsi="Times New Roman" w:cs="Times New Roman"/>
                  <w:sz w:val="20"/>
                  <w:szCs w:val="20"/>
                  <w:u w:val="single"/>
                </w:rPr>
                <w:t>https://www.criver.com/products-services/find-model/cd-1r-igs-mouse?region=3611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Software and Algorithms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Fiji ImageJ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indelin&lt;/Author&gt;&lt;Year&gt;2012&lt;/Year&gt;&lt;RecNum&gt;750&lt;/RecNum&gt;&lt;DisplayText&gt;(Schindelin et al., 2012)&lt;/DisplayText&gt;&lt;record&gt;&lt;rec-number&gt;750&lt;/rec-number&gt;&lt;foreign-keys&gt;&lt;key app="EN" db-id="r0v0x2e22fx2dievrp75pep5arr0t20wss0v" timestamp="1558968972"&gt;750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/authors&gt;&lt;/contributors&gt;&lt;titles&gt;&lt;title&gt;Fiji: an open-source platform for biological-image analysis&lt;/title&gt;&lt;secondary-title&gt;Nature methods&lt;/secondary-title&gt;&lt;/titles&gt;&lt;periodical&gt;&lt;full-title&gt;Nat Methods&lt;/full-title&gt;&lt;abbr-1&gt;Nature methods&lt;/abbr-1&gt;&lt;/periodical&gt;&lt;pages&gt;676&lt;/pages&gt;&lt;volume&gt;9&lt;/volume&gt;&lt;number&gt;7&lt;/number&gt;&lt;dates&gt;&lt;year&gt;2012&lt;/year&gt;&lt;/dates&gt;&lt;isbn&gt;1548-7105&lt;/isbn&gt;&lt;urls&gt;&lt;/urls&gt;&lt;/record&gt;&lt;/Cite&gt;&lt;/EndNote&gt;</w:instrTex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87915">
              <w:rPr>
                <w:rFonts w:ascii="Times New Roman" w:hAnsi="Times New Roman" w:cs="Times New Roman"/>
                <w:noProof/>
                <w:sz w:val="20"/>
                <w:szCs w:val="20"/>
              </w:rPr>
              <w:t>(Schindelin et al., 2012)</w: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fiji.sc/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Prism v8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graphpad.com/scientific-software/prism/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Summit software v6.3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beckman.com/flow-cytometry</w:t>
              </w:r>
            </w:hyperlink>
            <w:r w:rsidR="007576BE"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Kaluza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 v1.5a and v2.1.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beckman.com/flow-cytometry/software/kaluza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ntOS 6.5 (</w: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64x bit, for Windows)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linux</w:t>
            </w:r>
            <w:proofErr w:type="spellEnd"/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vault.centos.org/6.5/isos/x86_64/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ndows 10 Professional (</w: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64x bit)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Microsoft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icrosoft.com/en-us/p/windows-10-pro/df77x4d43rkt?activetab=pivot%3aoverviewtab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xioVision</w:t>
            </w:r>
            <w:proofErr w:type="spellEnd"/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v4.6 (32x bit, for Windows)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Zeiss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icro-shop.zeiss.com/en/us/system/software+axio+vision-axiovision+program-axiovision+software/10221/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SOL v5.3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COMSOL Inc.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7576BE" w:rsidRPr="00487915">
                <w:rPr>
                  <w:rFonts w:ascii="Times New Roman" w:hAnsi="Times New Roman" w:cs="Times New Roman"/>
                  <w:sz w:val="20"/>
                  <w:szCs w:val="20"/>
                  <w:u w:val="single"/>
                </w:rPr>
                <w:t>https://www.comsol.com/product-download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Leica Application Suite (</w:t>
            </w: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LAS</w:t>
            </w:r>
            <w:r w:rsidRPr="004879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v5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Leica Microsystems</w:t>
            </w:r>
          </w:p>
        </w:tc>
        <w:tc>
          <w:tcPr>
            <w:tcW w:w="2988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831CE7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7576BE" w:rsidRPr="0048791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leica-microsystems.com/products/microscope-software/p/leica-application-suite/</w:t>
              </w:r>
            </w:hyperlink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RT-PCR primer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 # &amp; context sequence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2M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99999907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AGTGGGATCGAGACATGTAA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H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13953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GAAAATAACATATCGGATTT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PCAM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01885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AGAACCTACTGGATCATCATT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NLIP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609591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GTCGGCGTTCGGTTACTCA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PA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6992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TGTGGGGCATCAGGTGCTCC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S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355773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AGGTGGGGCAGGTGGAGCTG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G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31536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AGGAACAGGAATAACATTGC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T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4949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GGAAGCAGGAACTGGCCAAGT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PY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7001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TCCCCAGGGAGCTCAGCCC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PP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69095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AAGTCATCAGGTGGAAAAGC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FA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651425_s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CATCGGCAGCGGCCACCACG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ROD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9598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GGAAATCGAAACATGACCAA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KX6.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2355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ACCCCTCATCAAGGATCCAT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DX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6830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GGCAGGCGGCGCCTACGCT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C2A1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96908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GCTGTCTCTGTATTCCTTGTG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GA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96DFE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00370_m1</w:t>
            </w:r>
          </w:p>
          <w:p w:rsidR="007576BE" w:rsidRPr="00796DFE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TACCGAGGTGATGAAATGCA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shd w:val="clear" w:color="auto" w:fill="auto"/>
          </w:tcPr>
          <w:p w:rsidR="007576BE" w:rsidRDefault="007576BE" w:rsidP="000004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6</w:t>
            </w:r>
          </w:p>
        </w:tc>
        <w:tc>
          <w:tcPr>
            <w:tcW w:w="2271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464">
              <w:rPr>
                <w:rFonts w:ascii="Times New Roman" w:hAnsi="Times New Roman" w:cs="Times New Roman"/>
                <w:sz w:val="20"/>
                <w:szCs w:val="20"/>
              </w:rPr>
              <w:t>Applied Biosystems/</w:t>
            </w:r>
            <w:proofErr w:type="spellStart"/>
            <w:r w:rsidRPr="00657464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57464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988" w:type="dxa"/>
            <w:tcBorders>
              <w:bottom w:val="single" w:sz="2" w:space="0" w:color="000000"/>
            </w:tcBorders>
            <w:shd w:val="clear" w:color="auto" w:fill="auto"/>
          </w:tcPr>
          <w:p w:rsidR="007576BE" w:rsidRPr="0025043C" w:rsidRDefault="007576BE" w:rsidP="00000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0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674026_g1</w:t>
            </w:r>
          </w:p>
          <w:p w:rsidR="007576BE" w:rsidRPr="0025043C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CCACGCTGCCAAAATCGACC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</w:tr>
      <w:tr w:rsidR="007576BE" w:rsidRPr="00487915" w:rsidTr="00000442">
        <w:trPr>
          <w:cantSplit/>
          <w:trHeight w:val="259"/>
        </w:trPr>
        <w:tc>
          <w:tcPr>
            <w:tcW w:w="4317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>Donor Demographics</w:t>
            </w:r>
          </w:p>
        </w:tc>
        <w:tc>
          <w:tcPr>
            <w:tcW w:w="2271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915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uscript</w:t>
            </w:r>
          </w:p>
        </w:tc>
        <w:tc>
          <w:tcPr>
            <w:tcW w:w="2988" w:type="dxa"/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Pr="006E7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76BE" w:rsidRPr="00487915" w:rsidTr="00000442">
        <w:trPr>
          <w:cantSplit/>
          <w:trHeight w:val="3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of antibodies used 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988" w:type="dxa"/>
            <w:tcBorders>
              <w:bottom w:val="single" w:sz="12" w:space="0" w:color="000000"/>
            </w:tcBorders>
            <w:shd w:val="clear" w:color="auto" w:fill="auto"/>
          </w:tcPr>
          <w:p w:rsidR="007576BE" w:rsidRPr="00487915" w:rsidRDefault="007576BE" w:rsidP="00000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2</w:t>
            </w:r>
          </w:p>
        </w:tc>
      </w:tr>
    </w:tbl>
    <w:p w:rsidR="007576BE" w:rsidRPr="00796DFE" w:rsidRDefault="007576BE" w:rsidP="007576BE">
      <w:pPr>
        <w:rPr>
          <w:rFonts w:ascii="Times New Roman" w:hAnsi="Times New Roman" w:cs="Times New Roman"/>
          <w:b/>
        </w:rPr>
      </w:pPr>
    </w:p>
    <w:p w:rsidR="007576BE" w:rsidRPr="00796DFE" w:rsidRDefault="007576BE" w:rsidP="007576BE">
      <w:pPr>
        <w:rPr>
          <w:rFonts w:ascii="Times New Roman" w:hAnsi="Times New Roman" w:cs="Times New Roman"/>
          <w:b/>
        </w:rPr>
      </w:pPr>
      <w:r w:rsidRPr="00796DFE">
        <w:rPr>
          <w:rFonts w:ascii="Times New Roman" w:hAnsi="Times New Roman" w:cs="Times New Roman"/>
          <w:b/>
        </w:rPr>
        <w:lastRenderedPageBreak/>
        <w:t>SUPPLEMENTAL REFERENCES</w:t>
      </w:r>
    </w:p>
    <w:p w:rsidR="007576BE" w:rsidRPr="00796DFE" w:rsidRDefault="007576BE" w:rsidP="007576BE">
      <w:pPr>
        <w:rPr>
          <w:rFonts w:ascii="Times New Roman" w:hAnsi="Times New Roman" w:cs="Times New Roman"/>
          <w:b/>
        </w:rPr>
      </w:pPr>
    </w:p>
    <w:p w:rsidR="007576BE" w:rsidRPr="00796DFE" w:rsidRDefault="007576BE" w:rsidP="007576B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DFE">
        <w:rPr>
          <w:rFonts w:ascii="Times New Roman" w:hAnsi="Times New Roman" w:cs="Times New Roman"/>
          <w:sz w:val="24"/>
          <w:szCs w:val="24"/>
        </w:rPr>
        <w:fldChar w:fldCharType="begin"/>
      </w:r>
      <w:r w:rsidRPr="00796D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96DFE">
        <w:rPr>
          <w:rFonts w:ascii="Times New Roman" w:hAnsi="Times New Roman" w:cs="Times New Roman"/>
          <w:sz w:val="24"/>
          <w:szCs w:val="24"/>
        </w:rPr>
        <w:fldChar w:fldCharType="separate"/>
      </w:r>
      <w:r w:rsidRPr="00796DFE">
        <w:rPr>
          <w:rFonts w:ascii="Times New Roman" w:hAnsi="Times New Roman" w:cs="Times New Roman"/>
          <w:sz w:val="24"/>
          <w:szCs w:val="24"/>
        </w:rPr>
        <w:t>Schindelin, J., Arganda-Carreras, I., Frise, E., Kaynig, V., Longair, M., Pietzsch, T., Preibisch, S., Rueden, C., Saalfeld, S., and Schmid, B. (2012). Fiji: an open-source platform for biological-image analysis. Nature Methods</w:t>
      </w:r>
      <w:r w:rsidRPr="00796DFE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796DFE">
        <w:rPr>
          <w:rFonts w:ascii="Times New Roman" w:hAnsi="Times New Roman" w:cs="Times New Roman"/>
          <w:sz w:val="24"/>
          <w:szCs w:val="24"/>
        </w:rPr>
        <w:t>, 676.</w:t>
      </w:r>
    </w:p>
    <w:p w:rsidR="007576BE" w:rsidRPr="00487915" w:rsidRDefault="007576BE" w:rsidP="007576BE">
      <w:pPr>
        <w:rPr>
          <w:rFonts w:ascii="Times New Roman" w:hAnsi="Times New Roman" w:cs="Times New Roman"/>
          <w:sz w:val="20"/>
          <w:szCs w:val="20"/>
        </w:rPr>
      </w:pPr>
      <w:r w:rsidRPr="00796DFE">
        <w:rPr>
          <w:rFonts w:ascii="Times New Roman" w:hAnsi="Times New Roman" w:cs="Times New Roman"/>
        </w:rPr>
        <w:fldChar w:fldCharType="end"/>
      </w:r>
    </w:p>
    <w:p w:rsidR="007576BE" w:rsidRPr="00A95D03" w:rsidRDefault="007576BE" w:rsidP="007576BE">
      <w:pPr>
        <w:rPr>
          <w:rFonts w:ascii="Times New Roman" w:hAnsi="Times New Roman" w:cs="Times New Roman"/>
          <w:b/>
        </w:rPr>
      </w:pPr>
    </w:p>
    <w:p w:rsidR="005F57EF" w:rsidRDefault="005F57EF"/>
    <w:sectPr w:rsidR="005F57EF" w:rsidSect="00062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E197B"/>
    <w:multiLevelType w:val="hybridMultilevel"/>
    <w:tmpl w:val="04B27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BE"/>
    <w:rsid w:val="005F57EF"/>
    <w:rsid w:val="007576BE"/>
    <w:rsid w:val="007D3FFF"/>
    <w:rsid w:val="00831CE7"/>
    <w:rsid w:val="009E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76B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576BE"/>
    <w:pPr>
      <w:spacing w:after="20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576BE"/>
    <w:rPr>
      <w:rFonts w:ascii="Calibri" w:eastAsiaTheme="minorEastAsia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7576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7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76B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576BE"/>
    <w:pPr>
      <w:spacing w:after="20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576BE"/>
    <w:rPr>
      <w:rFonts w:ascii="Calibri" w:eastAsiaTheme="minorEastAsia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7576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7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alberta.ca/alberta-diabetes/core-services/isletcore" TargetMode="External"/><Relationship Id="rId13" Type="http://schemas.openxmlformats.org/officeDocument/2006/relationships/hyperlink" Target="https://www.beckman.com/flow-cytometry/software/kaluza" TargetMode="External"/><Relationship Id="rId18" Type="http://schemas.openxmlformats.org/officeDocument/2006/relationships/hyperlink" Target="https://www.leica-microsystems.com/products/microscope-software/p/leica-application-suite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rodolabs.com/" TargetMode="External"/><Relationship Id="rId12" Type="http://schemas.openxmlformats.org/officeDocument/2006/relationships/hyperlink" Target="https://www.beckman.com/flow-cytometry" TargetMode="External"/><Relationship Id="rId17" Type="http://schemas.openxmlformats.org/officeDocument/2006/relationships/hyperlink" Target="https://www.comsol.com/product-download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icro-shop.zeiss.com/en/us/system/software+axio+vision-axiovision+program-axiovision+software/10221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11" Type="http://schemas.openxmlformats.org/officeDocument/2006/relationships/hyperlink" Target="https://www.graphpad.com/scientific-software/prism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microsoft.com/en-us/p/windows-10-pro/df77x4d43rkt?activetab=pivot%3aoverviewtab" TargetMode="External"/><Relationship Id="rId10" Type="http://schemas.openxmlformats.org/officeDocument/2006/relationships/hyperlink" Target="https://fiji.sc/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criver.com/products-services/find-model/cd-1r-igs-mouse?region=3611" TargetMode="External"/><Relationship Id="rId14" Type="http://schemas.openxmlformats.org/officeDocument/2006/relationships/hyperlink" Target="http://vault.centos.org/6.5/isos/x86_6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4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guez-Bendala, Juan, Ph.D.</dc:creator>
  <cp:lastModifiedBy>Legate, Kyle, Macmillan</cp:lastModifiedBy>
  <cp:revision>2</cp:revision>
  <dcterms:created xsi:type="dcterms:W3CDTF">2020-06-04T15:05:00Z</dcterms:created>
  <dcterms:modified xsi:type="dcterms:W3CDTF">2020-06-04T15:05:00Z</dcterms:modified>
</cp:coreProperties>
</file>